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8FA" w:rsidRDefault="001D798C" w:rsidP="000438FA">
      <w:pPr>
        <w:pStyle w:val="Heading1"/>
      </w:pPr>
      <w:r>
        <w:t xml:space="preserve">S1 </w:t>
      </w:r>
      <w:bookmarkStart w:id="0" w:name="_GoBack"/>
      <w:bookmarkEnd w:id="0"/>
      <w:r w:rsidR="000438FA" w:rsidRPr="00343399">
        <w:t xml:space="preserve">Appendix </w:t>
      </w:r>
      <w:r w:rsidR="000438FA">
        <w:t>1</w:t>
      </w:r>
    </w:p>
    <w:p w:rsidR="000438FA" w:rsidRDefault="000438FA" w:rsidP="000438FA">
      <w:pPr>
        <w:pStyle w:val="MainTextSingleSpace"/>
      </w:pPr>
      <w:r>
        <w:t xml:space="preserve">Patient and hospital characteristics of Emergency Department-treated patients undergoing lumbar puncture, stratified by age. </w:t>
      </w:r>
    </w:p>
    <w:p w:rsidR="000438FA" w:rsidRDefault="000438FA" w:rsidP="000438FA">
      <w:pPr>
        <w:spacing w:line="480" w:lineRule="auto"/>
        <w:ind w:left="-990"/>
        <w:rPr>
          <w:rFonts w:ascii="Times New Roman" w:hAnsi="Times New Roman" w:cs="Times New Roman"/>
        </w:rPr>
      </w:pPr>
    </w:p>
    <w:tbl>
      <w:tblPr>
        <w:tblStyle w:val="TableGrid21"/>
        <w:tblW w:w="119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56"/>
        <w:gridCol w:w="1338"/>
        <w:gridCol w:w="1369"/>
        <w:gridCol w:w="1053"/>
        <w:gridCol w:w="1460"/>
        <w:gridCol w:w="1053"/>
        <w:gridCol w:w="1335"/>
        <w:gridCol w:w="1144"/>
      </w:tblGrid>
      <w:tr w:rsidR="000438FA" w:rsidRPr="007B034A" w:rsidTr="008E735D">
        <w:trPr>
          <w:trHeight w:val="228"/>
          <w:jc w:val="center"/>
        </w:trPr>
        <w:tc>
          <w:tcPr>
            <w:tcW w:w="826" w:type="pct"/>
            <w:tcBorders>
              <w:top w:val="single" w:sz="18" w:space="0" w:color="auto"/>
            </w:tcBorders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74" w:type="pct"/>
            <w:gridSpan w:val="8"/>
            <w:tcBorders>
              <w:top w:val="single" w:sz="18" w:space="0" w:color="auto"/>
            </w:tcBorders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</w:t>
            </w:r>
          </w:p>
        </w:tc>
      </w:tr>
      <w:tr w:rsidR="000438FA" w:rsidRPr="007B034A" w:rsidTr="008E735D">
        <w:trPr>
          <w:trHeight w:val="259"/>
          <w:jc w:val="center"/>
        </w:trPr>
        <w:tc>
          <w:tcPr>
            <w:tcW w:w="826" w:type="pct"/>
            <w:tcBorders>
              <w:bottom w:val="single" w:sz="2" w:space="0" w:color="auto"/>
            </w:tcBorders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2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– 5 Years</w:t>
            </w:r>
          </w:p>
        </w:tc>
        <w:tc>
          <w:tcPr>
            <w:tcW w:w="1010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– 11 Years</w:t>
            </w:r>
          </w:p>
        </w:tc>
        <w:tc>
          <w:tcPr>
            <w:tcW w:w="104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 – 17 Years</w:t>
            </w:r>
          </w:p>
        </w:tc>
        <w:tc>
          <w:tcPr>
            <w:tcW w:w="1035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3"/>
            </w: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 Years</w:t>
            </w:r>
          </w:p>
        </w:tc>
      </w:tr>
      <w:tr w:rsidR="000438FA" w:rsidRPr="007B034A" w:rsidTr="008E735D">
        <w:trPr>
          <w:trHeight w:val="733"/>
          <w:jc w:val="center"/>
        </w:trPr>
        <w:tc>
          <w:tcPr>
            <w:tcW w:w="826" w:type="pct"/>
            <w:tcBorders>
              <w:bottom w:val="single" w:sz="2" w:space="0" w:color="auto"/>
            </w:tcBorders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52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438FA" w:rsidRPr="007B034A" w:rsidRDefault="000438FA" w:rsidP="008E735D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 (%)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64,849)</w:t>
            </w:r>
          </w:p>
        </w:tc>
        <w:tc>
          <w:tcPr>
            <w:tcW w:w="55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LP (%)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,634,367)</w:t>
            </w:r>
          </w:p>
        </w:tc>
        <w:tc>
          <w:tcPr>
            <w:tcW w:w="571" w:type="pct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0438FA" w:rsidRPr="007B034A" w:rsidRDefault="000438FA" w:rsidP="008E735D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 (%)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7,762)</w:t>
            </w:r>
          </w:p>
        </w:tc>
        <w:tc>
          <w:tcPr>
            <w:tcW w:w="438" w:type="pct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LP (%)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827,334)</w:t>
            </w:r>
          </w:p>
        </w:tc>
        <w:tc>
          <w:tcPr>
            <w:tcW w:w="60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438FA" w:rsidRPr="007B034A" w:rsidRDefault="000438FA" w:rsidP="008E735D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 (%)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16,495)</w:t>
            </w:r>
          </w:p>
        </w:tc>
        <w:tc>
          <w:tcPr>
            <w:tcW w:w="43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LP (%)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960,263)</w:t>
            </w:r>
          </w:p>
        </w:tc>
        <w:tc>
          <w:tcPr>
            <w:tcW w:w="557" w:type="pct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0438FA" w:rsidRPr="007B034A" w:rsidRDefault="000438FA" w:rsidP="008E735D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 (%)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273,612)</w:t>
            </w:r>
          </w:p>
        </w:tc>
        <w:tc>
          <w:tcPr>
            <w:tcW w:w="478" w:type="pct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LP (%)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3,176,378)</w:t>
            </w:r>
          </w:p>
        </w:tc>
      </w:tr>
      <w:tr w:rsidR="000438FA" w:rsidRPr="007B034A" w:rsidTr="008E735D">
        <w:trPr>
          <w:trHeight w:val="228"/>
          <w:jc w:val="center"/>
        </w:trPr>
        <w:tc>
          <w:tcPr>
            <w:tcW w:w="1350" w:type="pct"/>
            <w:gridSpan w:val="2"/>
          </w:tcPr>
          <w:p w:rsidR="000438F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0438FA" w:rsidRPr="007B034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Sex (%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438FA" w:rsidRPr="007B034A" w:rsidTr="008E735D">
        <w:trPr>
          <w:trHeight w:val="47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6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5.5-57.1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4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4.4-54.6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7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5.0-59.9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3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3.7-54.0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8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6.8-50.9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9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9.1-49.6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2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1.6-42.9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2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2.3-42.9)</w:t>
            </w:r>
          </w:p>
        </w:tc>
      </w:tr>
      <w:tr w:rsidR="000438FA" w:rsidRPr="007B034A" w:rsidTr="008E735D">
        <w:trPr>
          <w:trHeight w:val="47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3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2.9-44.6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5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5.4-45.6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2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0.1-45.0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6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6.0-46.3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1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9.1-53.2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0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0.4-50.9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7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7.1-58.4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7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7.1-57.7)</w:t>
            </w:r>
          </w:p>
        </w:tc>
      </w:tr>
      <w:tr w:rsidR="000438FA" w:rsidRPr="007B034A" w:rsidTr="008E735D">
        <w:trPr>
          <w:trHeight w:val="228"/>
          <w:jc w:val="center"/>
        </w:trPr>
        <w:tc>
          <w:tcPr>
            <w:tcW w:w="1908" w:type="pct"/>
            <w:gridSpan w:val="3"/>
          </w:tcPr>
          <w:p w:rsidR="000438F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residence (%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438FA" w:rsidRPr="007B034A" w:rsidTr="008E735D">
        <w:trPr>
          <w:trHeight w:val="47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Urban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9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86.8-90.9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0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8.6-82.1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8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85.1-90.6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79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7.8-81.0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6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84.2-89.1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78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7.1-79.9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7.1 (85.5-88.6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0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8.8-81.3)</w:t>
            </w:r>
          </w:p>
        </w:tc>
      </w:tr>
      <w:tr w:rsidR="000438FA" w:rsidRPr="007B034A" w:rsidTr="008E735D">
        <w:trPr>
          <w:trHeight w:val="457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Rural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1.0 (9.1-13.2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9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7.9-21.4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1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9.4-14.9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0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9.0-22.2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3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0.9-15.8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1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0.1-22.9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2.9 (11.4-14.5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9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8.7-21.2)</w:t>
            </w:r>
          </w:p>
        </w:tc>
      </w:tr>
      <w:tr w:rsidR="000438FA" w:rsidRPr="007B034A" w:rsidTr="008E735D">
        <w:trPr>
          <w:trHeight w:val="244"/>
          <w:jc w:val="center"/>
        </w:trPr>
        <w:tc>
          <w:tcPr>
            <w:tcW w:w="1350" w:type="pct"/>
            <w:gridSpan w:val="2"/>
          </w:tcPr>
          <w:p w:rsidR="000438F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Income (%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438FA" w:rsidRPr="007B034A" w:rsidTr="008E735D">
        <w:trPr>
          <w:trHeight w:val="457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$1-40,999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0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5.5-36.3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4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1.2-37.4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1.6-30.8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2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9.7-35.3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1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7.7-25.1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1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8.6-33.7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6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4.1-29.1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3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0.9-35.6)</w:t>
            </w:r>
          </w:p>
        </w:tc>
      </w:tr>
      <w:tr w:rsidR="000438FA" w:rsidRPr="007B034A" w:rsidTr="008E735D">
        <w:trPr>
          <w:trHeight w:val="47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$41,000-$50,999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7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4.9-30.4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0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7.6-32.4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7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4.5-31.6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8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6.6-31.0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8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5.8-31.0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7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6.0-29.6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7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5.3-29.0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7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6.2-29.4)</w:t>
            </w:r>
          </w:p>
        </w:tc>
      </w:tr>
      <w:tr w:rsidR="000438FA" w:rsidRPr="007B034A" w:rsidTr="008E735D">
        <w:trPr>
          <w:trHeight w:val="47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$51,000-$66,999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4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0.9-27.8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1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0.0-24.0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1.7-29.8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2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0.2-23.9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6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3.6-30.1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2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0.6-24.0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2.6-27.6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1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0.3-23.3)</w:t>
            </w:r>
          </w:p>
        </w:tc>
      </w:tr>
      <w:tr w:rsidR="000438FA" w:rsidRPr="007B034A" w:rsidTr="008E735D">
        <w:trPr>
          <w:trHeight w:val="457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$67,000 or more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7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5.0-20.6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3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2.2-15.8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0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7.1-24.7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6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4.9-19.0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3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1.1-26.8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8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6.9-21.2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1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9.0-23.7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7.3 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5.6-19.1)</w:t>
            </w:r>
          </w:p>
        </w:tc>
      </w:tr>
      <w:tr w:rsidR="000438FA" w:rsidRPr="007B034A" w:rsidTr="008E735D">
        <w:trPr>
          <w:trHeight w:val="244"/>
          <w:jc w:val="center"/>
        </w:trPr>
        <w:tc>
          <w:tcPr>
            <w:tcW w:w="1350" w:type="pct"/>
            <w:gridSpan w:val="2"/>
          </w:tcPr>
          <w:p w:rsidR="000438F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 Census Region (%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438FA" w:rsidRPr="007B034A" w:rsidTr="008E735D">
        <w:trPr>
          <w:trHeight w:val="457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ortheast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3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9.5-19.9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6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4.0-19.8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0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.6-14.6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8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6.3-21.3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2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0.1-15.5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0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8.1-22.1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6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3.4-19.6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9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7.9-21.1)</w:t>
            </w:r>
          </w:p>
        </w:tc>
      </w:tr>
      <w:tr w:rsidR="000438FA" w:rsidRPr="007B034A" w:rsidTr="008E735D">
        <w:trPr>
          <w:trHeight w:val="47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Midwest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4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9.6-20.8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1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8.7-24.8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8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3.1-25.6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2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0.0-25.4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0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5.8-25.2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3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1.4-25.8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1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8.7-24.6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3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1.9-25.8)</w:t>
            </w:r>
          </w:p>
        </w:tc>
      </w:tr>
      <w:tr w:rsidR="000438FA" w:rsidRPr="007B034A" w:rsidTr="008E735D">
        <w:trPr>
          <w:trHeight w:val="47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South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2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2.4-54.1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0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6.4-44.5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4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6.6-44.1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0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6.8-43.6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1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5.4-38.4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8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5.4-40.7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7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3.6-41.2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9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7.4-41.4)</w:t>
            </w:r>
          </w:p>
        </w:tc>
      </w:tr>
      <w:tr w:rsidR="000438FA" w:rsidRPr="007B034A" w:rsidTr="008E735D">
        <w:trPr>
          <w:trHeight w:val="696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West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8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9.4-40.7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1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8.0-24.9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6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7.1-46.2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8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6.0-21.4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5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9.7-42.4)</w:t>
            </w: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8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6.6-20.4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1.5-28.7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7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6.0-18.8)</w:t>
            </w:r>
          </w:p>
        </w:tc>
      </w:tr>
      <w:tr w:rsidR="000438FA" w:rsidRPr="007B034A" w:rsidTr="008E735D">
        <w:trPr>
          <w:trHeight w:val="228"/>
          <w:jc w:val="center"/>
        </w:trPr>
        <w:tc>
          <w:tcPr>
            <w:tcW w:w="1908" w:type="pct"/>
            <w:gridSpan w:val="3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 Population Setting (%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438FA" w:rsidRPr="007B034A" w:rsidTr="008E735D">
        <w:trPr>
          <w:trHeight w:val="47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Urban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93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91.4-95.3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1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9.8-83.4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93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90.8-95.1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0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8.5-81.9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91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88.5-93.1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79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7.9-80.8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91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90.1-92.9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1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80.5-83.0)</w:t>
            </w:r>
          </w:p>
        </w:tc>
      </w:tr>
      <w:tr w:rsidR="000438FA" w:rsidRPr="007B034A" w:rsidTr="008E735D">
        <w:trPr>
          <w:trHeight w:val="457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Rural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.7-8.2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8.4 (16.6-20.3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.0-9.2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9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8.1-21.5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6.9-11.5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0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9.2-22.2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.2-9.9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8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7.0-19.5)</w:t>
            </w:r>
          </w:p>
        </w:tc>
      </w:tr>
      <w:tr w:rsidR="000438FA" w:rsidRPr="007B034A" w:rsidTr="008E735D">
        <w:trPr>
          <w:trHeight w:val="244"/>
          <w:jc w:val="center"/>
        </w:trPr>
        <w:tc>
          <w:tcPr>
            <w:tcW w:w="1908" w:type="pct"/>
            <w:gridSpan w:val="3"/>
          </w:tcPr>
          <w:p w:rsidR="000438F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0438F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 Teaching Status (%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438FA" w:rsidRPr="007B034A" w:rsidTr="008E735D">
        <w:trPr>
          <w:trHeight w:val="457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Metropolitan non-teaching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9.6-32.2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9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5.5-42.5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1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4.8-38.4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1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8.3-44.4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7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2.2-43.1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2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0.4-45.4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8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5.3-42.3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2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0.4-44.4)</w:t>
            </w:r>
          </w:p>
        </w:tc>
      </w:tr>
      <w:tr w:rsidR="000438FA" w:rsidRPr="007B034A" w:rsidTr="008E735D">
        <w:trPr>
          <w:trHeight w:val="47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Metropolitan teaching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8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60.6-75.3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2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8.3-47.2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2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4.2-69.4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9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5.2-42.9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3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7.4-59.7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6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3.6-39.5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2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9.0-56.7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9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7.2-41.6)</w:t>
            </w:r>
          </w:p>
        </w:tc>
      </w:tr>
      <w:tr w:rsidR="000438FA" w:rsidRPr="007B034A" w:rsidTr="008E735D">
        <w:trPr>
          <w:trHeight w:val="765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on-metropolitan teaching and non-teaching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.7-8.2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8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6.6-20.3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.0-9.2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9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1.5-18.1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6.9-11.5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0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9.2-22.2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.2-9.9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8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7.0-19.5)</w:t>
            </w:r>
          </w:p>
        </w:tc>
      </w:tr>
      <w:tr w:rsidR="000438FA" w:rsidRPr="007B034A" w:rsidTr="008E735D">
        <w:trPr>
          <w:trHeight w:val="198"/>
          <w:jc w:val="center"/>
        </w:trPr>
        <w:tc>
          <w:tcPr>
            <w:tcW w:w="1350" w:type="pct"/>
            <w:gridSpan w:val="2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 Trauma Level (%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438FA" w:rsidRPr="007B034A" w:rsidTr="008E735D">
        <w:trPr>
          <w:trHeight w:val="28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on-trauma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9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9.4-50.0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9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5.0-63.5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3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4.3-52.4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2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8.9-66.2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6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0.5-53.2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4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61.8-67.2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1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7.5-55.5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4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62.2-66.4)</w:t>
            </w:r>
          </w:p>
        </w:tc>
      </w:tr>
      <w:tr w:rsidR="000438FA" w:rsidRPr="007B034A" w:rsidTr="008E735D">
        <w:trPr>
          <w:trHeight w:val="28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Trauma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0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0.0-70.6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0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6.5-45.0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6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7.6-65.7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7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3.9-41.1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3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6.8-59.5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5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2.8-38.2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8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4.5-52.2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5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3.6-37.8)</w:t>
            </w:r>
          </w:p>
        </w:tc>
      </w:tr>
      <w:tr w:rsidR="000438FA" w:rsidRPr="007B034A" w:rsidTr="008E735D">
        <w:trPr>
          <w:trHeight w:val="283"/>
          <w:jc w:val="center"/>
        </w:trPr>
        <w:tc>
          <w:tcPr>
            <w:tcW w:w="1350" w:type="pct"/>
            <w:gridSpan w:val="2"/>
          </w:tcPr>
          <w:p w:rsidR="000438FA" w:rsidRDefault="000438FA" w:rsidP="008E73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missions (%)</w:t>
            </w:r>
          </w:p>
        </w:tc>
        <w:tc>
          <w:tcPr>
            <w:tcW w:w="55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438FA" w:rsidRPr="007B034A" w:rsidTr="008E735D">
        <w:trPr>
          <w:trHeight w:val="28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Spring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4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3.4-25.4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5.5-25.8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1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9.8-24.1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7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7.0-27.4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2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1.2-24.4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6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6.2-26.5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4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4.3-25.3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5.2-25.5)</w:t>
            </w:r>
          </w:p>
        </w:tc>
      </w:tr>
      <w:tr w:rsidR="000438FA" w:rsidRPr="007B034A" w:rsidTr="008E735D">
        <w:trPr>
          <w:trHeight w:val="28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Summer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6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5.2-27.6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3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3.1-23.5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5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2.6-38.9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4.9-25.4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9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7.8-31.8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4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4.0-24.4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6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6.3-27.3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6.3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6.2-26.4)</w:t>
            </w:r>
          </w:p>
        </w:tc>
      </w:tr>
      <w:tr w:rsidR="000438FA" w:rsidRPr="007B034A" w:rsidTr="008E735D">
        <w:trPr>
          <w:trHeight w:val="28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Fall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4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3.5-25.5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3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3.6-24.0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5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3.2-28.0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4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4.4-24.9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7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5.2-29.6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6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6.6-27.0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5.4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4.8-26.0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4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4.6-24.8)</w:t>
            </w:r>
          </w:p>
        </w:tc>
      </w:tr>
      <w:tr w:rsidR="000438FA" w:rsidRPr="007B034A" w:rsidTr="008E735D">
        <w:trPr>
          <w:trHeight w:val="283"/>
          <w:jc w:val="center"/>
        </w:trPr>
        <w:tc>
          <w:tcPr>
            <w:tcW w:w="826" w:type="pct"/>
          </w:tcPr>
          <w:p w:rsidR="000438FA" w:rsidRPr="007B034A" w:rsidRDefault="000438FA" w:rsidP="008E735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Winter</w:t>
            </w:r>
          </w:p>
        </w:tc>
        <w:tc>
          <w:tcPr>
            <w:tcW w:w="524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4.8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3.7-25.9)</w:t>
            </w:r>
          </w:p>
        </w:tc>
        <w:tc>
          <w:tcPr>
            <w:tcW w:w="55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7.2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7.0-27.4)</w:t>
            </w:r>
          </w:p>
        </w:tc>
        <w:tc>
          <w:tcPr>
            <w:tcW w:w="571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6.9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4.7-19.4)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3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2.8-23.2)</w:t>
            </w:r>
          </w:p>
        </w:tc>
        <w:tc>
          <w:tcPr>
            <w:tcW w:w="609" w:type="pct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0.1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8.7-21.7)</w:t>
            </w:r>
          </w:p>
        </w:tc>
        <w:tc>
          <w:tcPr>
            <w:tcW w:w="438" w:type="pct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2.6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2.4-22.7)</w:t>
            </w:r>
          </w:p>
        </w:tc>
        <w:tc>
          <w:tcPr>
            <w:tcW w:w="557" w:type="pct"/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3.0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2.6-23.5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0438F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3.7</w:t>
            </w:r>
          </w:p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3.6-23.8)</w:t>
            </w:r>
          </w:p>
        </w:tc>
      </w:tr>
      <w:tr w:rsidR="000438FA" w:rsidRPr="007B034A" w:rsidTr="008E735D">
        <w:trPr>
          <w:trHeight w:val="126"/>
          <w:jc w:val="center"/>
        </w:trPr>
        <w:tc>
          <w:tcPr>
            <w:tcW w:w="826" w:type="pct"/>
            <w:tcBorders>
              <w:bottom w:val="single" w:sz="4" w:space="0" w:color="auto"/>
            </w:tcBorders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438FA" w:rsidRPr="007B034A" w:rsidRDefault="000438FA" w:rsidP="008E735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:rsidR="000438FA" w:rsidRDefault="000438FA" w:rsidP="000438FA">
      <w:pPr>
        <w:pStyle w:val="MainTextSingleSpace"/>
      </w:pPr>
    </w:p>
    <w:p w:rsidR="000438FA" w:rsidRDefault="000438FA" w:rsidP="000438FA">
      <w:pPr>
        <w:pStyle w:val="MainTextSingleSpace"/>
      </w:pPr>
      <w:r>
        <w:t>Table cells reflect column percentages and 95% confidence intervals.</w:t>
      </w:r>
    </w:p>
    <w:p w:rsidR="000438FA" w:rsidRDefault="000438FA" w:rsidP="000438FA">
      <w:pPr>
        <w:rPr>
          <w:rFonts w:ascii="Times New Roman" w:hAnsi="Times New Roman" w:cs="Times New Roman"/>
        </w:rPr>
      </w:pPr>
    </w:p>
    <w:sectPr w:rsidR="000438FA" w:rsidSect="000438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8FA"/>
    <w:rsid w:val="000438FA"/>
    <w:rsid w:val="001D798C"/>
    <w:rsid w:val="00BF436B"/>
    <w:rsid w:val="00DD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0975B"/>
  <w15:chartTrackingRefBased/>
  <w15:docId w15:val="{DD15D3AC-F772-4C80-95BF-7DA726892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8FA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8FA"/>
    <w:pPr>
      <w:spacing w:before="240" w:line="480" w:lineRule="auto"/>
      <w:outlineLvl w:val="0"/>
    </w:pPr>
    <w:rPr>
      <w:rFonts w:ascii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8FA"/>
    <w:rPr>
      <w:rFonts w:ascii="Times New Roman" w:eastAsiaTheme="minorEastAsia" w:hAnsi="Times New Roman" w:cs="Times New Roman"/>
      <w:b/>
      <w:sz w:val="28"/>
      <w:szCs w:val="24"/>
    </w:rPr>
  </w:style>
  <w:style w:type="paragraph" w:customStyle="1" w:styleId="MainTextSingleSpace">
    <w:name w:val="Main Text Single Space"/>
    <w:basedOn w:val="Normal"/>
    <w:rsid w:val="000438FA"/>
    <w:rPr>
      <w:rFonts w:ascii="Times New Roman" w:eastAsia="Times New Roman" w:hAnsi="Times New Roman" w:cs="Times New Roman"/>
      <w:sz w:val="22"/>
    </w:rPr>
  </w:style>
  <w:style w:type="table" w:customStyle="1" w:styleId="TableGrid21">
    <w:name w:val="Table Grid21"/>
    <w:basedOn w:val="TableNormal"/>
    <w:next w:val="TableGrid"/>
    <w:uiPriority w:val="59"/>
    <w:rsid w:val="000438FA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enry</dc:creator>
  <cp:keywords/>
  <dc:description/>
  <cp:lastModifiedBy>Wang, Henry</cp:lastModifiedBy>
  <cp:revision>3</cp:revision>
  <dcterms:created xsi:type="dcterms:W3CDTF">2018-12-04T17:57:00Z</dcterms:created>
  <dcterms:modified xsi:type="dcterms:W3CDTF">2018-12-04T17:58:00Z</dcterms:modified>
</cp:coreProperties>
</file>